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3D4E9" w14:textId="77777777" w:rsidR="00C10269" w:rsidRDefault="00C10269" w:rsidP="00BB7264">
      <w:pPr>
        <w:rPr>
          <w:lang w:val="en-US"/>
        </w:rPr>
      </w:pPr>
    </w:p>
    <w:p w14:paraId="34C041B6" w14:textId="5C760856" w:rsidR="00AF7577" w:rsidRPr="000C1F0C" w:rsidRDefault="00D64B7C">
      <w:pPr>
        <w:rPr>
          <w:rFonts w:ascii="Times New Roman" w:hAnsi="Times New Roman" w:cs="Times New Roman"/>
          <w:b/>
          <w:bCs/>
          <w:lang w:val="en-US"/>
        </w:rPr>
      </w:pPr>
      <w:r w:rsidRPr="000C1F0C">
        <w:rPr>
          <w:rFonts w:ascii="Times New Roman" w:hAnsi="Times New Roman" w:cs="Times New Roman"/>
          <w:b/>
          <w:bCs/>
          <w:lang w:val="en-US"/>
        </w:rPr>
        <w:t>Supplementary Material 1:</w:t>
      </w:r>
    </w:p>
    <w:tbl>
      <w:tblPr>
        <w:tblStyle w:val="Tabellenraster"/>
        <w:tblpPr w:leftFromText="141" w:rightFromText="141" w:vertAnchor="page" w:horzAnchor="margin" w:tblpY="391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1587"/>
        <w:gridCol w:w="1701"/>
        <w:gridCol w:w="1979"/>
      </w:tblGrid>
      <w:tr w:rsidR="000C1F0C" w:rsidRPr="00D64B7C" w14:paraId="63D0185B" w14:textId="77777777" w:rsidTr="000C1F0C">
        <w:trPr>
          <w:trHeight w:val="552"/>
        </w:trPr>
        <w:tc>
          <w:tcPr>
            <w:tcW w:w="3795" w:type="dxa"/>
            <w:tcBorders>
              <w:bottom w:val="single" w:sz="4" w:space="0" w:color="auto"/>
              <w:right w:val="nil"/>
            </w:tcBorders>
          </w:tcPr>
          <w:p w14:paraId="413AA36E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019C846A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Time of Te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9074A0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Cronbach’s Alpha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</w:tcPr>
          <w:p w14:paraId="7CD71F13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McDonald’s Omega</w:t>
            </w:r>
          </w:p>
        </w:tc>
      </w:tr>
      <w:tr w:rsidR="000C1F0C" w:rsidRPr="00D64B7C" w14:paraId="71AB940C" w14:textId="77777777" w:rsidTr="000C1F0C">
        <w:trPr>
          <w:trHeight w:val="552"/>
        </w:trPr>
        <w:tc>
          <w:tcPr>
            <w:tcW w:w="3795" w:type="dxa"/>
            <w:tcBorders>
              <w:top w:val="single" w:sz="4" w:space="0" w:color="auto"/>
              <w:bottom w:val="nil"/>
              <w:right w:val="nil"/>
            </w:tcBorders>
          </w:tcPr>
          <w:p w14:paraId="41435006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4B7C">
              <w:rPr>
                <w:rFonts w:ascii="Times New Roman" w:hAnsi="Times New Roman" w:cs="Times New Roman"/>
                <w:lang w:val="en-US"/>
              </w:rPr>
              <w:t>Prosocialness</w:t>
            </w:r>
            <w:proofErr w:type="spellEnd"/>
            <w:r w:rsidRPr="00D64B7C">
              <w:rPr>
                <w:rFonts w:ascii="Times New Roman" w:hAnsi="Times New Roman" w:cs="Times New Roman"/>
                <w:lang w:val="en-US"/>
              </w:rPr>
              <w:t xml:space="preserve"> Scale for Adult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1BE69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9FE2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42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</w:tcBorders>
          </w:tcPr>
          <w:p w14:paraId="294C5D7F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37</w:t>
            </w:r>
          </w:p>
        </w:tc>
      </w:tr>
      <w:tr w:rsidR="000C1F0C" w:rsidRPr="00D64B7C" w14:paraId="5088DD14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5E5B7210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33CA9E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1046F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5F440BE3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59</w:t>
            </w:r>
          </w:p>
        </w:tc>
      </w:tr>
      <w:tr w:rsidR="000C1F0C" w:rsidRPr="00D64B7C" w14:paraId="4E6A355E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2D962B66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Connectedness to Nature Sc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0BA771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238D84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3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DF8D758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48</w:t>
            </w:r>
          </w:p>
        </w:tc>
      </w:tr>
      <w:tr w:rsidR="000C1F0C" w:rsidRPr="00D64B7C" w14:paraId="7CA4AED5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5B8E2E4A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92B03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FE875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C059150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92</w:t>
            </w:r>
          </w:p>
        </w:tc>
      </w:tr>
      <w:tr w:rsidR="000C1F0C" w:rsidRPr="00D64B7C" w14:paraId="70B9C773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54D41C7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Self-Compassion Sc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855ABAB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7AB2B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4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05E679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47</w:t>
            </w:r>
          </w:p>
        </w:tc>
      </w:tr>
      <w:tr w:rsidR="000C1F0C" w:rsidRPr="00D64B7C" w14:paraId="7111182D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222589AE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1F9847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219AE1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3C3FA7B1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53</w:t>
            </w:r>
          </w:p>
        </w:tc>
      </w:tr>
      <w:tr w:rsidR="000C1F0C" w:rsidRPr="00D64B7C" w14:paraId="7A4B2F20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37D95F40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Freiburger Mindfulness Invent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27D91E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11695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228C454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36</w:t>
            </w:r>
          </w:p>
        </w:tc>
      </w:tr>
      <w:tr w:rsidR="000C1F0C" w:rsidRPr="00D64B7C" w14:paraId="30E0CA94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315BD982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BB425DF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DA717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419FF758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58</w:t>
            </w:r>
          </w:p>
        </w:tc>
      </w:tr>
      <w:tr w:rsidR="000C1F0C" w:rsidRPr="00D64B7C" w14:paraId="486E4C70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3AC860EA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Flourishing Sc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43ABFF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3EB41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5EC50C1B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29</w:t>
            </w:r>
          </w:p>
        </w:tc>
      </w:tr>
      <w:tr w:rsidR="000C1F0C" w:rsidRPr="00D64B7C" w14:paraId="61FE4636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4A773C5A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533677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D510B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6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0FAD65B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68</w:t>
            </w:r>
          </w:p>
        </w:tc>
      </w:tr>
      <w:tr w:rsidR="000C1F0C" w:rsidRPr="00D64B7C" w14:paraId="6BA1BAAD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72D867B2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erceived Stress Sc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30F0EF2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D60B6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7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3333F744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82</w:t>
            </w:r>
          </w:p>
        </w:tc>
      </w:tr>
      <w:tr w:rsidR="000C1F0C" w:rsidRPr="00D64B7C" w14:paraId="600C5575" w14:textId="77777777" w:rsidTr="000C1F0C">
        <w:trPr>
          <w:trHeight w:val="552"/>
        </w:trPr>
        <w:tc>
          <w:tcPr>
            <w:tcW w:w="3795" w:type="dxa"/>
            <w:tcBorders>
              <w:top w:val="nil"/>
              <w:bottom w:val="nil"/>
              <w:right w:val="nil"/>
            </w:tcBorders>
          </w:tcPr>
          <w:p w14:paraId="368369EC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A834BF0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521C9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41EDEF91" w14:textId="77777777" w:rsidR="00D64B7C" w:rsidRPr="00D64B7C" w:rsidRDefault="00D64B7C" w:rsidP="00D64B7C">
            <w:pPr>
              <w:rPr>
                <w:rFonts w:ascii="Times New Roman" w:hAnsi="Times New Roman" w:cs="Times New Roman"/>
                <w:lang w:val="en-US"/>
              </w:rPr>
            </w:pPr>
            <w:r w:rsidRPr="00D64B7C">
              <w:rPr>
                <w:rFonts w:ascii="Times New Roman" w:hAnsi="Times New Roman" w:cs="Times New Roman"/>
                <w:lang w:val="en-US"/>
              </w:rPr>
              <w:t>.871</w:t>
            </w:r>
          </w:p>
        </w:tc>
      </w:tr>
    </w:tbl>
    <w:p w14:paraId="7A25C722" w14:textId="400FB3FA" w:rsidR="00D64B7C" w:rsidRPr="000C1F0C" w:rsidRDefault="00D64B7C">
      <w:pPr>
        <w:rPr>
          <w:rFonts w:ascii="Times New Roman" w:hAnsi="Times New Roman" w:cs="Times New Roman"/>
          <w:b/>
          <w:bCs/>
          <w:lang w:val="en-US"/>
        </w:rPr>
      </w:pPr>
      <w:r w:rsidRPr="000C1F0C">
        <w:rPr>
          <w:rFonts w:ascii="Times New Roman" w:hAnsi="Times New Roman" w:cs="Times New Roman"/>
          <w:b/>
          <w:bCs/>
          <w:lang w:val="en-US"/>
        </w:rPr>
        <w:t>Internal consistency for each measurement</w:t>
      </w:r>
    </w:p>
    <w:sectPr w:rsidR="00D64B7C" w:rsidRPr="000C1F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66"/>
    <w:rsid w:val="000C1F0C"/>
    <w:rsid w:val="000D686E"/>
    <w:rsid w:val="001A3086"/>
    <w:rsid w:val="002C1756"/>
    <w:rsid w:val="00495466"/>
    <w:rsid w:val="00645D7A"/>
    <w:rsid w:val="00761BAD"/>
    <w:rsid w:val="009B0D48"/>
    <w:rsid w:val="009B3A32"/>
    <w:rsid w:val="009F4C58"/>
    <w:rsid w:val="00A23380"/>
    <w:rsid w:val="00AF7577"/>
    <w:rsid w:val="00BB1BC7"/>
    <w:rsid w:val="00BB7264"/>
    <w:rsid w:val="00C10269"/>
    <w:rsid w:val="00C11F40"/>
    <w:rsid w:val="00C75BA1"/>
    <w:rsid w:val="00CB3523"/>
    <w:rsid w:val="00D64B7C"/>
    <w:rsid w:val="00EA6345"/>
    <w:rsid w:val="00F31764"/>
    <w:rsid w:val="00F4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FAD0FC"/>
  <w15:chartTrackingRefBased/>
  <w15:docId w15:val="{D55079A3-91B2-EF4B-819F-4E2B0EFA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5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5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5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5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5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5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5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5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5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5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5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5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54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54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54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54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54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54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5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5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5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5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5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54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54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54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5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54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546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C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ansen</dc:creator>
  <cp:keywords/>
  <dc:description/>
  <cp:lastModifiedBy>Author</cp:lastModifiedBy>
  <cp:revision>2</cp:revision>
  <dcterms:created xsi:type="dcterms:W3CDTF">2025-06-10T08:05:00Z</dcterms:created>
  <dcterms:modified xsi:type="dcterms:W3CDTF">2025-06-10T08:05:00Z</dcterms:modified>
</cp:coreProperties>
</file>